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u w:val="single"/>
        </w:rPr>
        <w:t>Text S2:</w:t>
      </w:r>
      <w:r>
        <w:rPr>
          <w:b/>
        </w:rPr>
        <w:t xml:space="preserve"> Commands used for Variant Calling for SRP019719 Samples</w:t>
      </w:r>
    </w:p>
    <w:p>
      <w:pPr>
        <w:pStyle w:val="Normal"/>
        <w:rPr>
          <w:b/>
          <w:b/>
        </w:rPr>
      </w:pPr>
      <w:r>
        <w:rPr>
          <w:b/>
        </w:rPr>
        <w:t xml:space="preserve">#variations from 1000 Genomes variant calling are shown in </w:t>
      </w:r>
      <w:r>
        <w:rPr>
          <w:b/>
          <w:color w:val="FF0000"/>
        </w:rPr>
        <w:t>red font</w:t>
      </w:r>
    </w:p>
    <w:p>
      <w:pPr>
        <w:pStyle w:val="Normal"/>
        <w:rPr>
          <w:b/>
          <w:b/>
        </w:rPr>
      </w:pPr>
      <w:r>
        <w:rPr>
          <w:b/>
        </w:rPr>
        <w:t>#align reads</w:t>
      </w:r>
    </w:p>
    <w:p>
      <w:pPr>
        <w:pStyle w:val="Normal"/>
        <w:rPr/>
      </w:pPr>
      <w:r>
        <w:rPr/>
        <w:t>/opt/bwa-0.7.5a/bin/bwa aln -t 4 $hg19 $fastq1 &gt; $aln1</w:t>
      </w:r>
    </w:p>
    <w:p>
      <w:pPr>
        <w:pStyle w:val="Normal"/>
        <w:rPr/>
      </w:pPr>
      <w:r>
        <w:rPr/>
        <w:t>/opt/bwa-0.7.5a/bin/bwa aln -t 4 $hg19 $fastq2 &gt; $aln2</w:t>
      </w:r>
    </w:p>
    <w:p>
      <w:pPr>
        <w:pStyle w:val="Normal"/>
        <w:rPr/>
      </w:pPr>
      <w:r>
        <w:rPr/>
        <w:t>/opt/bwa-0.7.5a/bin/bwa sampe $hg19 $aln1 $aln2 $fastq1 $fastq2 &gt; $sam</w:t>
      </w:r>
    </w:p>
    <w:p>
      <w:pPr>
        <w:pStyle w:val="Normal"/>
        <w:rPr/>
      </w:pPr>
      <w:r>
        <w:rPr/>
        <w:t>/opt/samtools-0.1.19/bin/samtools view -bS $sam &gt; $bam</w:t>
      </w:r>
    </w:p>
    <w:p>
      <w:pPr>
        <w:pStyle w:val="Normal"/>
        <w:rPr>
          <w:b/>
          <w:b/>
        </w:rPr>
      </w:pPr>
      <w:r>
        <w:rPr>
          <w:b/>
        </w:rPr>
        <w:t>#remove singletons</w:t>
      </w:r>
    </w:p>
    <w:p>
      <w:pPr>
        <w:pStyle w:val="Normal"/>
        <w:rPr/>
      </w:pPr>
      <w:r>
        <w:rPr/>
        <w:t>/opt/samtools-0.1.19/bin/samtools view -F 0x04 -b $bam &gt; $filtered_bam</w:t>
      </w:r>
    </w:p>
    <w:p>
      <w:pPr>
        <w:pStyle w:val="Normal"/>
        <w:rPr>
          <w:b/>
          <w:b/>
        </w:rPr>
      </w:pPr>
      <w:r>
        <w:rPr>
          <w:b/>
        </w:rPr>
        <w:t>#sort sample</w:t>
      </w:r>
    </w:p>
    <w:p>
      <w:pPr>
        <w:pStyle w:val="Normal"/>
        <w:rPr/>
      </w:pPr>
      <w:r>
        <w:rPr/>
        <w:t>/opt/jdk1.6.0_16/bin/java -jar /opt/picard-tools-1.105/SortSam.jar I=$filtered_bam O=$sorted_bam SORT_ORDER=coordinate CREATE_INDEX=True</w:t>
      </w:r>
    </w:p>
    <w:p>
      <w:pPr>
        <w:pStyle w:val="Normal"/>
        <w:rPr>
          <w:b/>
          <w:b/>
        </w:rPr>
      </w:pPr>
      <w:r>
        <w:rPr>
          <w:b/>
        </w:rPr>
        <w:t>#remove duplicates</w:t>
      </w:r>
    </w:p>
    <w:p>
      <w:pPr>
        <w:pStyle w:val="Normal"/>
        <w:rPr/>
      </w:pPr>
      <w:r>
        <w:rPr/>
        <w:t>/opt/jdk1.6.0_16/bin/java -jar /opt/picard-tools-1.105/MarkDuplicates.jar INPUT=$sorted_bam OUTPUT=$nodup_bam METRICS_FILE=$metrics_file REMOVE_DUPLICATES=true CREATE_INDEX=True</w:t>
      </w:r>
    </w:p>
    <w:p>
      <w:pPr>
        <w:pStyle w:val="Normal"/>
        <w:rPr>
          <w:b/>
          <w:b/>
        </w:rPr>
      </w:pPr>
      <w:r>
        <w:rPr>
          <w:b/>
        </w:rPr>
        <w:t>#create .pileup file (for VarScan)</w:t>
      </w:r>
    </w:p>
    <w:p>
      <w:pPr>
        <w:pStyle w:val="Normal"/>
        <w:rPr/>
      </w:pPr>
      <w:r>
        <w:rPr/>
        <w:t>/opt/samtools-0.1.19/bin/samtools mpileup -f $hg19 -d 10000 $nodup_bam  &gt; $pileup_file</w:t>
      </w:r>
    </w:p>
    <w:p>
      <w:pPr>
        <w:pStyle w:val="Normal"/>
        <w:rPr>
          <w:b/>
          <w:b/>
        </w:rPr>
      </w:pPr>
      <w:r>
        <w:rPr>
          <w:b/>
        </w:rPr>
        <w:t>#VarScan-Default</w:t>
      </w:r>
    </w:p>
    <w:p>
      <w:pPr>
        <w:pStyle w:val="Normal"/>
        <w:rPr/>
      </w:pPr>
      <w:r>
        <w:rPr/>
        <w:t>/opt/jdk1.6.0_16/bin/java -jar /isi-dcnl/user_data/BIC/Group/Software/Linux/VarScan.v2.2.8.jar pileup2snp $clean_pileup &gt; $varscan_snp</w:t>
      </w:r>
    </w:p>
    <w:p>
      <w:pPr>
        <w:pStyle w:val="Normal"/>
        <w:rPr/>
      </w:pPr>
      <w:r>
        <w:rPr/>
        <w:t>/opt/jdk1.6.0_16/bin/java -jar /isi-dcnl/user_data/BIC/Group/Software/Linux/VarScan.v2.2.8.jar pileup2indel $clean_pileup &gt; $varscan_indel</w:t>
      </w:r>
    </w:p>
    <w:p>
      <w:pPr>
        <w:pStyle w:val="Normal"/>
        <w:rPr>
          <w:b/>
          <w:b/>
        </w:rPr>
      </w:pPr>
      <w:r>
        <w:rPr>
          <w:b/>
        </w:rPr>
        <w:t>#VarScan-Pvalue</w:t>
      </w:r>
    </w:p>
    <w:p>
      <w:pPr>
        <w:pStyle w:val="Normal"/>
        <w:rPr/>
      </w:pPr>
      <w:r>
        <w:rPr/>
        <w:t>/opt/jdk1.6.0_16/bin/java -jar /isi-dcnl/user_data/BIC/Group/Software/Linux/VarScan.v2.2.8.jar pileup2snp $clean_pileup --p-value 0.05 &gt; $varscan_snp</w:t>
      </w:r>
    </w:p>
    <w:p>
      <w:pPr>
        <w:pStyle w:val="Normal"/>
        <w:rPr/>
      </w:pPr>
      <w:r>
        <w:rPr/>
        <w:t>/opt/jdk1.6.0_16/bin/java –jar /isi-dcnl/user_data/BIC/Group/Software/Linux/VarScan.v2.2.8.jar pileup2indel $clean_pileup --p-value 0.05 &gt; $varscan_indel</w:t>
      </w:r>
    </w:p>
    <w:p>
      <w:pPr>
        <w:pStyle w:val="Normal"/>
        <w:rPr>
          <w:b/>
          <w:b/>
        </w:rPr>
      </w:pPr>
      <w:r>
        <w:rPr>
          <w:b/>
        </w:rPr>
        <w:t>#VarScan-Cons</w:t>
      </w:r>
    </w:p>
    <w:p>
      <w:pPr>
        <w:pStyle w:val="Normal"/>
        <w:rPr/>
      </w:pPr>
      <w:r>
        <w:rPr/>
        <w:t>/opt/jdk1.6.0_16/bin/java -jar /isi-dcnl/user_data/BIC/Group/Software/Linux/VarScan.v2.2.8.jar pileup2snp $clean_pileup --min-coverage 10  --min-avg-qual 20 --min-reads2 4 --min-var-freq 0.3 &gt; $varscan_snp</w:t>
      </w:r>
    </w:p>
    <w:p>
      <w:pPr>
        <w:pStyle w:val="Normal"/>
        <w:rPr/>
      </w:pPr>
      <w:r>
        <w:rPr/>
        <w:t>/opt/jdk1.6.0_16/bin/java -jar /isi-dcnl/user_data/BIC/Group/Software/Linux/VarScan.v2.2.8.jar pileup2indel $clean_pileup --min-coverage 10  --min-avg-qual 20 --min-reads2 4 --min-var-freq 0.3 &gt; $varscan_indel</w:t>
      </w:r>
    </w:p>
    <w:p>
      <w:pPr>
        <w:pStyle w:val="Normal"/>
        <w:rPr>
          <w:b/>
          <w:b/>
        </w:rPr>
      </w:pPr>
      <w:r>
        <w:rPr>
          <w:b/>
        </w:rPr>
        <w:t>#add read groups (for GATK)</w:t>
      </w:r>
    </w:p>
    <w:p>
      <w:pPr>
        <w:pStyle w:val="Normal"/>
        <w:rPr/>
      </w:pPr>
      <w:r>
        <w:rPr/>
        <w:t>/opt/jdk1.6.0_16/bin/java -jar /opt/picard-tools-1.105/AddOrReplaceReadGroups.jar INPUT=$nodup_bam OUTPUT=$rg_bam RGLB=1 RGPL=illumina RGPU=barcode RGSM=test CREATE_INDEX=True</w:t>
      </w:r>
    </w:p>
    <w:p>
      <w:pPr>
        <w:pStyle w:val="Normal"/>
        <w:rPr>
          <w:b/>
          <w:b/>
        </w:rPr>
      </w:pPr>
      <w:r>
        <w:rPr>
          <w:b/>
        </w:rPr>
        <w:t>#reorder sample (for GATK)</w:t>
      </w:r>
    </w:p>
    <w:p>
      <w:pPr>
        <w:pStyle w:val="Normal"/>
        <w:rPr/>
      </w:pPr>
      <w:r>
        <w:rPr/>
        <w:t>/opt/jdk1.6.0_16/bin/java -jar /opt/picard-tools-1.105/ReorderSam.jar I=$rg_bam O=$karyotype_bam REFERENCE=$hg19 CREATE_INDEX=True</w:t>
      </w:r>
    </w:p>
    <w:p>
      <w:pPr>
        <w:pStyle w:val="Normal"/>
        <w:rPr/>
      </w:pPr>
      <w:r>
        <w:rPr>
          <w:b/>
        </w:rPr>
        <w:t>#HaplotypeCaller (v2.8.1 – only for “</w:t>
      </w:r>
      <w:r>
        <w:rPr>
          <w:b/>
          <w:color w:val="FF0000"/>
          <w:u w:val="single"/>
        </w:rPr>
        <w:t>No Preprocessing</w:t>
      </w:r>
      <w:r>
        <w:rPr>
          <w:b/>
        </w:rPr>
        <w:t>” pipeline)</w:t>
      </w:r>
    </w:p>
    <w:p>
      <w:pPr>
        <w:pStyle w:val="Normal"/>
        <w:rPr/>
      </w:pPr>
      <w:r>
        <w:rPr/>
        <w:t xml:space="preserve">/opt/jdk1.7.0_45/bin/java -jar /opt/GenomeAnalysisTK-2.8-1-g932cd3a/GenomeAnalysisTK.jar -T HaplotypeCaller -R $hg19 -I $karyotype_bam --genotyping_mode DISCOVERY -stand_emit_conf 10 -stand_call_conf 30 -o $haplotype_vcf </w:t>
      </w:r>
      <w:r>
        <w:rPr>
          <w:color w:val="FF0000"/>
        </w:rPr>
        <w:t>--fix_misencoded_quality_scores -fixMisencodedQuals</w:t>
      </w:r>
    </w:p>
    <w:p>
      <w:pPr>
        <w:pStyle w:val="Normal"/>
        <w:rPr>
          <w:b/>
          <w:b/>
        </w:rPr>
      </w:pPr>
      <w:r>
        <w:rPr>
          <w:b/>
        </w:rPr>
        <w:t>#UnifiedGenotyper (only for “</w:t>
      </w:r>
      <w:r>
        <w:rPr>
          <w:b/>
          <w:color w:val="FF0000"/>
          <w:u w:val="single"/>
        </w:rPr>
        <w:t>No Preprocessing</w:t>
      </w:r>
      <w:r>
        <w:rPr>
          <w:b/>
        </w:rPr>
        <w:t>” pipeline)</w:t>
      </w:r>
    </w:p>
    <w:p>
      <w:pPr>
        <w:pStyle w:val="Normal"/>
        <w:rPr/>
      </w:pPr>
      <w:r>
        <w:rPr/>
        <w:t xml:space="preserve">/opt/jdk1.7.0_45/bin/java -jar /opt/GenomeAnalysisTK-2.8-1-g932cd3a/GenomeAnalysisTK.jar-T UnifiedGenotyper -R $hg19 -I $karyotype_bam -glm BOTH -stand_emit_conf 10 -stand_call_conf 30 -o $unified_vcf </w:t>
      </w:r>
      <w:r>
        <w:rPr>
          <w:color w:val="FF0000"/>
        </w:rPr>
        <w:t>-fixMisencodedQuals</w:t>
      </w:r>
    </w:p>
    <w:p>
      <w:pPr>
        <w:pStyle w:val="Normal"/>
        <w:rPr/>
      </w:pPr>
      <w:r>
        <w:rPr>
          <w:b/>
        </w:rPr>
        <w:t>#HaplotypeCaller (v2.8.1 – “Realign Only”, “Recalibrate Only”, and “Full Pipeline”)</w:t>
      </w:r>
    </w:p>
    <w:p>
      <w:pPr>
        <w:pStyle w:val="Normal"/>
        <w:rPr/>
      </w:pPr>
      <w:r>
        <w:rPr/>
        <w:t xml:space="preserve">/opt/jdk1.7.0_45/bin/java -jar /opt/GenomeAnalysisTK-2.8-1-g932cd3a/GenomeAnalysisTK.jar -T HaplotypeCaller -R $hg19 -I $karyotype_bam --genotyping_mode DISCOVERY -stand_emit_conf 10 -stand_call_conf 30 -o $haplotype_vcf </w:t>
      </w:r>
    </w:p>
    <w:p>
      <w:pPr>
        <w:pStyle w:val="Normal"/>
        <w:rPr/>
      </w:pPr>
      <w:r>
        <w:rPr>
          <w:b/>
        </w:rPr>
        <w:t>#HaplotypeCaller (v3.1.1– only used with “Full Pipeline” pre-processing)</w:t>
      </w:r>
    </w:p>
    <w:p>
      <w:pPr>
        <w:pStyle w:val="Normal"/>
        <w:rPr/>
      </w:pPr>
      <w:r>
        <w:rPr/>
        <w:t>/opt/jdk1.7.0_45/bin/java -jar /opt/GenomeAnalysisTK-3.1-1/GenomeAnalysisTK.jar -T HaplotypeCaller -pairHMM VECTOR_LOGLESS_CACHING -R  $hg19 -I $recal_bam --genotyping_mode DISCOVERY -stand_emit_conf 10 -stand_call_conf 30 -o $haplotype_vcf</w:t>
      </w:r>
    </w:p>
    <w:p>
      <w:pPr>
        <w:pStyle w:val="Normal"/>
        <w:rPr/>
      </w:pPr>
      <w:r>
        <w:rPr>
          <w:b/>
        </w:rPr>
        <w:t>#UnifiedGenotyper  (“Realign Only”, “Recalibrate Only”, and “Full Pipeline”)</w:t>
      </w:r>
    </w:p>
    <w:p>
      <w:pPr>
        <w:pStyle w:val="Normal"/>
        <w:rPr/>
      </w:pPr>
      <w:r>
        <w:rPr/>
        <w:t xml:space="preserve">/opt/jdk1.7.0_45/bin/java -jar /opt/GenomeAnalysisTK-2.8-1-g932cd3a/GenomeAnalysisTK.jar-T UnifiedGenotyper -R $hg19 -I $karyotype_bam -glm BOTH -stand_emit_conf 10 -stand_call_conf 30 -o $unified_vcf </w:t>
      </w:r>
    </w:p>
    <w:p>
      <w:pPr>
        <w:pStyle w:val="Normal"/>
        <w:rPr>
          <w:b/>
          <w:b/>
        </w:rPr>
      </w:pPr>
      <w:r>
        <w:rPr>
          <w:b/>
        </w:rPr>
        <w:t>#indel realignment</w:t>
      </w:r>
    </w:p>
    <w:p>
      <w:pPr>
        <w:pStyle w:val="Normal"/>
        <w:rPr/>
      </w:pPr>
      <w:r>
        <w:rPr/>
        <w:t>/opt/jdk1.7.0_45/bin/java -jar /opt/GenomeAnalysisTK-2.8-1-g932cd3a/GenomeAnalysisTK.jar -T RealignerTargetCreator -R $hg19 -I $karyotype_bam -o $target_intervals</w:t>
      </w:r>
    </w:p>
    <w:p>
      <w:pPr>
        <w:pStyle w:val="Normal"/>
        <w:rPr/>
      </w:pPr>
      <w:r>
        <w:rPr/>
        <w:t xml:space="preserve">/opt/jdk1.7.0_45/bin/java -jar /opt/GenomeAnalysisTK-2.8-1-g932cd3a/GenomeAnalysisTK.jar -T IndelRealigner -R $hg19 -I $karyotype_bam -targetIntervals $target_intervals -o $realigned_bam </w:t>
      </w:r>
      <w:r>
        <w:rPr>
          <w:color w:val="FF0000"/>
        </w:rPr>
        <w:t>--fix_misencoded_quality_scores -fixMisencodedQuals</w:t>
      </w:r>
    </w:p>
    <w:p>
      <w:pPr>
        <w:pStyle w:val="Normal"/>
        <w:rPr>
          <w:b/>
          <w:b/>
        </w:rPr>
      </w:pPr>
      <w:r>
        <w:rPr>
          <w:b/>
        </w:rPr>
        <w:t>#quality score recalibration</w:t>
      </w:r>
    </w:p>
    <w:p>
      <w:pPr>
        <w:pStyle w:val="Normal"/>
        <w:rPr/>
      </w:pPr>
      <w:r>
        <w:rPr/>
        <w:t xml:space="preserve">/opt/jdk1.7.0_45/bin/java -jar /opt/GenomeAnalysisTK-2.8-1-g932cd3a/GenomeAnalysisTK.jar -T BaseRecalibrator -R $hg19 -I $karyotype_bam -knownSites dbsnp_137.hg19.vcf -o $covar_table </w:t>
      </w:r>
      <w:r>
        <w:rPr>
          <w:color w:val="FF0000"/>
        </w:rPr>
        <w:t>--fix_misencoded_quality_scores -fixMisencodedQuals</w:t>
      </w:r>
    </w:p>
    <w:p>
      <w:pPr>
        <w:pStyle w:val="Normal"/>
        <w:rPr/>
      </w:pPr>
      <w:r>
        <w:rPr/>
        <w:t xml:space="preserve">/opt/jdk1.7.0_45/bin/java –jar /opt/GenomeAnalysisTK-2.8-1-g932cd3a/GenomeAnalysisTK.jar -T PrintReads -R $hg19 -I $karyotype_bam -BQSR $covar_table -o $recal_bam </w:t>
      </w:r>
      <w:r>
        <w:rPr>
          <w:color w:val="FF0000"/>
        </w:rPr>
        <w:t>-allowPotentiallyMisencodedQuals</w:t>
      </w:r>
    </w:p>
    <w:p>
      <w:pPr>
        <w:pStyle w:val="Normal"/>
        <w:rPr>
          <w:b/>
          <w:b/>
        </w:rPr>
      </w:pPr>
      <w:r>
        <w:rPr>
          <w:b/>
        </w:rPr>
        <w:t>#read reduction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/opt/jdk1.7.0_45/bin/java -jar /opt/GenomeAnalysisTK-2.8-1-g932cd3a/GenomeAnalysisTK.jar -T ReduceReads -R $hg19 -I $recal_bam -o $reduce_reads_bam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1T21:12:00Z</dcterms:created>
  <dc:creator>Charles Warden</dc:creator>
  <dc:description/>
  <cp:keywords/>
  <dc:language>en-US</dc:language>
  <cp:lastModifiedBy>Charles Warden</cp:lastModifiedBy>
  <dcterms:modified xsi:type="dcterms:W3CDTF">2014-08-06T16:53:00Z</dcterms:modified>
  <cp:revision>27</cp:revision>
  <dc:subject/>
  <dc:title/>
</cp:coreProperties>
</file>